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6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4691"/>
        <w:gridCol w:w="1769"/>
      </w:tblGrid>
      <w:tr w:rsidR="005B644C" w:rsidRPr="0094717D" w:rsidTr="00936301">
        <w:trPr>
          <w:trHeight w:val="525"/>
        </w:trPr>
        <w:tc>
          <w:tcPr>
            <w:tcW w:w="64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S4 Patients' characteristics fo</w:t>
            </w:r>
            <w:r>
              <w:rPr>
                <w:rFonts w:ascii="Times New Roman" w:eastAsia="MS PGothic" w:hAnsi="Times New Roman" w:hint="eastAsia"/>
                <w:b/>
                <w:bCs/>
                <w:color w:val="000000"/>
                <w:kern w:val="0"/>
                <w:sz w:val="22"/>
              </w:rPr>
              <w:t>r</w:t>
            </w:r>
            <w:r w:rsidRPr="001A465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 xml:space="preserve"> tissue microarray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b/>
                <w:bCs/>
                <w:color w:val="000000"/>
                <w:kern w:val="0"/>
                <w:sz w:val="22"/>
              </w:rPr>
              <w:t>n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70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Median Age (range)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4 (33-80)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m</w:t>
            </w: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a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46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f</w:t>
            </w: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emal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4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MS PGothic" w:hAnsi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thological tumo</w:t>
            </w: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r stag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pT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5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pT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8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pT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5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pT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2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Grad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G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52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G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4</w:t>
            </w:r>
          </w:p>
        </w:tc>
      </w:tr>
      <w:tr w:rsidR="005B644C" w:rsidRPr="0094717D" w:rsidTr="00936301">
        <w:trPr>
          <w:trHeight w:val="300"/>
        </w:trPr>
        <w:tc>
          <w:tcPr>
            <w:tcW w:w="4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G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1</w:t>
            </w:r>
          </w:p>
        </w:tc>
      </w:tr>
      <w:tr w:rsidR="005B644C" w:rsidRPr="0094717D" w:rsidTr="00936301">
        <w:trPr>
          <w:trHeight w:val="315"/>
        </w:trPr>
        <w:tc>
          <w:tcPr>
            <w:tcW w:w="4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 xml:space="preserve">      unknown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644C" w:rsidRPr="001A4658" w:rsidRDefault="005B644C" w:rsidP="00936301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</w:rPr>
            </w:pPr>
            <w:r w:rsidRPr="001A4658">
              <w:rPr>
                <w:rFonts w:ascii="Times New Roman" w:eastAsia="MS PGothic" w:hAnsi="Times New Roman"/>
                <w:color w:val="000000"/>
                <w:kern w:val="0"/>
                <w:sz w:val="22"/>
              </w:rPr>
              <w:t>3</w:t>
            </w:r>
          </w:p>
        </w:tc>
      </w:tr>
    </w:tbl>
    <w:p w:rsidR="00A34081" w:rsidRDefault="00A34081"/>
    <w:sectPr w:rsidR="00A34081" w:rsidSect="00A340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B644C"/>
    <w:rsid w:val="005B644C"/>
    <w:rsid w:val="00A34081"/>
    <w:rsid w:val="00C51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44C"/>
    <w:pPr>
      <w:widowControl w:val="0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na</dc:creator>
  <cp:lastModifiedBy>Ilana</cp:lastModifiedBy>
  <cp:revision>1</cp:revision>
  <dcterms:created xsi:type="dcterms:W3CDTF">2012-02-13T14:53:00Z</dcterms:created>
  <dcterms:modified xsi:type="dcterms:W3CDTF">2012-02-13T14:53:00Z</dcterms:modified>
</cp:coreProperties>
</file>